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1230"/>
        <w:gridCol w:w="1020"/>
        <w:gridCol w:w="809"/>
        <w:gridCol w:w="842"/>
        <w:gridCol w:w="1062"/>
        <w:gridCol w:w="842"/>
        <w:gridCol w:w="842"/>
        <w:gridCol w:w="842"/>
        <w:gridCol w:w="1506"/>
      </w:tblGrid>
      <w:tr w:rsidR="002D6BFC" w:rsidRPr="002D6BFC" w14:paraId="6E796272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E5FA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emble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73F3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Gene symb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F9BC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tre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6D93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base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76CB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log2Fold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3425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lfc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4694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A57C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5A7E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P value adjusted for FDR</w:t>
            </w:r>
          </w:p>
        </w:tc>
      </w:tr>
      <w:tr w:rsidR="002D6BFC" w:rsidRPr="002D6BFC" w14:paraId="1473EDBA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A4FA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224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E482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FP7001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3954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06C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4.4835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1A8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.028033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4D16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6354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FB6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.91266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003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.52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5CE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.34E-11</w:t>
            </w:r>
          </w:p>
        </w:tc>
      </w:tr>
      <w:tr w:rsidR="002D6BFC" w:rsidRPr="002D6BFC" w14:paraId="034ED962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A9F3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28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9DA6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WDFY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E95B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323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915.20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EA0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803282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24A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1641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E14C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.69902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EBE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2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388A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.51E-05</w:t>
            </w:r>
          </w:p>
        </w:tc>
      </w:tr>
      <w:tr w:rsidR="002D6BFC" w:rsidRPr="002D6BFC" w14:paraId="67CF6AFB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3083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79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D601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RAB3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A89F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4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99CE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12.665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369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586701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5F5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27582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DC6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.75250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698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.7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364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.51E-05</w:t>
            </w:r>
          </w:p>
        </w:tc>
      </w:tr>
      <w:tr w:rsidR="002D6BFC" w:rsidRPr="002D6BFC" w14:paraId="676997DC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FE92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259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E348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INAF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1C7F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F7BA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929.71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47E6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460736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3EA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2661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C54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.4893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713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0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DE3D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00213677</w:t>
            </w:r>
          </w:p>
        </w:tc>
      </w:tr>
      <w:tr w:rsidR="002D6BFC" w:rsidRPr="002D6BFC" w14:paraId="55D1E8A3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BA9F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07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4E97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DOC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AEC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1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E8E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0324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723C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464556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531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2873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9DC1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.09764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CD7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.4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BAE6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01457639</w:t>
            </w:r>
          </w:p>
        </w:tc>
      </w:tr>
      <w:tr w:rsidR="002D6BFC" w:rsidRPr="002D6BFC" w14:paraId="7FB931C4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A24F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099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9C85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KCN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82D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5AEF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182.05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3AB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572215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920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1520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6FE2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98785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EF11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.1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4156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01899363</w:t>
            </w:r>
          </w:p>
        </w:tc>
      </w:tr>
      <w:tr w:rsidR="002D6BFC" w:rsidRPr="002D6BFC" w14:paraId="299651E2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2EE0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28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3F2F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PIN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D8FF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9031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5.2962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94D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3.203051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212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64620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4EA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4.9566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17B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.1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800D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01899363</w:t>
            </w:r>
          </w:p>
        </w:tc>
      </w:tr>
      <w:tr w:rsidR="002D6BFC" w:rsidRPr="002D6BFC" w14:paraId="475A8B95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18CE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42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582C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RP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78CF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7B8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668.18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048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657465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372A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3364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2B0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96769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DDF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.7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796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01899363</w:t>
            </w:r>
          </w:p>
        </w:tc>
      </w:tr>
      <w:tr w:rsidR="002D6BFC" w:rsidRPr="002D6BFC" w14:paraId="3582236B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B62E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96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07DC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PTS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543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65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C542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34.819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3172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2.405726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AC4C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9110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ADD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4.8986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B67F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.6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F21C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02272285</w:t>
            </w:r>
          </w:p>
        </w:tc>
      </w:tr>
      <w:tr w:rsidR="002D6BFC" w:rsidRPr="002D6BFC" w14:paraId="4CBB606C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9477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17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75D7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CN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A66E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7E0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1135.9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025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1.457576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08F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29884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B06A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4.8773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821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0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6CF1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02278837</w:t>
            </w:r>
          </w:p>
        </w:tc>
      </w:tr>
      <w:tr w:rsidR="002D6BFC" w:rsidRPr="002D6BFC" w14:paraId="0933FFB4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E746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066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52AD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CD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A66A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1C2F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0409.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EB3A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300713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D3BC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26898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879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83559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CA2E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3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1922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02498051</w:t>
            </w:r>
          </w:p>
        </w:tc>
      </w:tr>
      <w:tr w:rsidR="002D6BFC" w:rsidRPr="002D6BFC" w14:paraId="01D6FC53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4168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04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0248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IL4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534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59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C3CE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714.44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76BA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.172703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7C9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5049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571D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82294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DE76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4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101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02498051</w:t>
            </w:r>
          </w:p>
        </w:tc>
      </w:tr>
      <w:tr w:rsidR="002D6BFC" w:rsidRPr="002D6BFC" w14:paraId="7689BE82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ACB5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00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6A34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US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448D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B222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3618.9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A52E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045918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C60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22263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DF1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69789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92C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.6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CE2F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04284963</w:t>
            </w:r>
          </w:p>
        </w:tc>
      </w:tr>
      <w:tr w:rsidR="002D6BFC" w:rsidRPr="002D6BFC" w14:paraId="02D78EB5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6E79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8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EB80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PJ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7BA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4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433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397.29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038D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1.928657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1F3F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1866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AABA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4.6067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5832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0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399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06191667</w:t>
            </w:r>
          </w:p>
        </w:tc>
      </w:tr>
      <w:tr w:rsidR="002D6BFC" w:rsidRPr="002D6BFC" w14:paraId="31B2F7B6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6D6E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50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C6DE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PRSS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FC1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1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656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896.33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0E0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2.377466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6582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52377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F7D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4.5391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7B6C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.6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BE5F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0798132</w:t>
            </w:r>
          </w:p>
        </w:tc>
      </w:tr>
      <w:tr w:rsidR="002D6BFC" w:rsidRPr="002D6BFC" w14:paraId="0D5E55C0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D99C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241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FD01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PLEKH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E636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0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46BC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0086.2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7F1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12170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E181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24886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F76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5072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95E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.5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082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08698691</w:t>
            </w:r>
          </w:p>
        </w:tc>
      </w:tr>
      <w:tr w:rsidR="002D6BFC" w:rsidRPr="002D6BFC" w14:paraId="20D6D047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6636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41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200D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M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6512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1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2EEA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275.06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BCDF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355332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863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0419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9F3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45553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7D9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.3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E31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10431884</w:t>
            </w:r>
          </w:p>
        </w:tc>
      </w:tr>
      <w:tr w:rsidR="002D6BFC" w:rsidRPr="002D6BFC" w14:paraId="19BB9E57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0A1C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96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B799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AKR1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6A4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362D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69.67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5D61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2.274545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090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51612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897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4.4069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57C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0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191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11993176</w:t>
            </w:r>
          </w:p>
        </w:tc>
      </w:tr>
      <w:tr w:rsidR="002D6BFC" w:rsidRPr="002D6BFC" w14:paraId="2F1C535B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234E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69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4DE9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LIM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D70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439F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379.04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EBF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507522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A42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4420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C5C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37969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8FE6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1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3E0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11993176</w:t>
            </w:r>
          </w:p>
        </w:tc>
      </w:tr>
      <w:tr w:rsidR="002D6BFC" w:rsidRPr="002D6BFC" w14:paraId="404AC9DA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A878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0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E3D7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LC17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820E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3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097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942.74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AEF1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471972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25BF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3588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F43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38234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D38A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1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49E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11993176</w:t>
            </w:r>
          </w:p>
        </w:tc>
      </w:tr>
      <w:tr w:rsidR="002D6BFC" w:rsidRPr="002D6BFC" w14:paraId="685A0340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81DF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84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FB09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MEM10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7CDC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13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CFAD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622.73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EBD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987312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DE8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5356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024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38154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A68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1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542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11993176</w:t>
            </w:r>
          </w:p>
        </w:tc>
      </w:tr>
      <w:tr w:rsidR="002D6BFC" w:rsidRPr="002D6BFC" w14:paraId="2560EAA9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8DDB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0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0211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DO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3B8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5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FBA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99.02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71F6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1.7549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D60A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0417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182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4.3420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2D7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4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08F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131103</w:t>
            </w:r>
          </w:p>
        </w:tc>
      </w:tr>
      <w:tr w:rsidR="002D6BFC" w:rsidRPr="002D6BFC" w14:paraId="741D6DA6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23B3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229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3663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AC0685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3BD2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C88D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52.055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73D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605769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7FF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7010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CD52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33863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8B3F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4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BC2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131103</w:t>
            </w:r>
          </w:p>
        </w:tc>
      </w:tr>
      <w:tr w:rsidR="002D6BFC" w:rsidRPr="002D6BFC" w14:paraId="463C3E97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63B4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31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C788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FAT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8FC2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002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484.06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FF7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253644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DC9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28975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18FF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32661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B29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5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67C2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131103</w:t>
            </w:r>
          </w:p>
        </w:tc>
      </w:tr>
      <w:tr w:rsidR="002D6BFC" w:rsidRPr="002D6BFC" w14:paraId="292C4209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FAC7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11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688E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H2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D54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8F0F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3264.6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07DE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420081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AC2F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2857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6D6E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32194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CD1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5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7A5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131103</w:t>
            </w:r>
          </w:p>
        </w:tc>
      </w:tr>
      <w:tr w:rsidR="002D6BFC" w:rsidRPr="002D6BFC" w14:paraId="13B15826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125C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73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2B03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LRR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F8E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4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24C2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416.82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0FD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1.846770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FA7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3231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F89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4.2718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3316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9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AD5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15214689</w:t>
            </w:r>
          </w:p>
        </w:tc>
      </w:tr>
      <w:tr w:rsidR="002D6BFC" w:rsidRPr="002D6BFC" w14:paraId="4AEFBEA8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665A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243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352E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PRA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FF2D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1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368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978.19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3A21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772396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D05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18074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76F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4.2733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C80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9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E34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15214689</w:t>
            </w:r>
          </w:p>
        </w:tc>
      </w:tr>
      <w:tr w:rsidR="002D6BFC" w:rsidRPr="002D6BFC" w14:paraId="63AA42D3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0A8C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20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7CB2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KCNJ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785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FDAC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766.03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7552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555450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895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678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353C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22905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1C1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.3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30F1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16672004</w:t>
            </w:r>
          </w:p>
        </w:tc>
      </w:tr>
      <w:tr w:rsidR="002D6BFC" w:rsidRPr="002D6BFC" w14:paraId="26764410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781D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00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B3BF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ML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7D9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3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674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063.28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923D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2.039442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15A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8239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E236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4.227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FCD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.3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D26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16672004</w:t>
            </w:r>
          </w:p>
        </w:tc>
      </w:tr>
      <w:tr w:rsidR="002D6BFC" w:rsidRPr="002D6BFC" w14:paraId="5675430D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D3BC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32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966E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NAP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F09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FF9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250.15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E7B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1.634759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3E5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8603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120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4.2347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A91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.2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2F6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16672004</w:t>
            </w:r>
          </w:p>
        </w:tc>
      </w:tr>
      <w:tr w:rsidR="002D6BFC" w:rsidRPr="002D6BFC" w14:paraId="607459BF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2702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85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570A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CCDC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CFE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39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D6BE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96.635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FA3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401613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A70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3308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086A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20791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9AC2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.5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CC8E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17619146</w:t>
            </w:r>
          </w:p>
        </w:tc>
      </w:tr>
      <w:tr w:rsidR="002D6BFC" w:rsidRPr="002D6BFC" w14:paraId="08285FDE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DF62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248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9B21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ARHGA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036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3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512C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0.8567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A98C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782622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524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2946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2F4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15084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AD8E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.3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F69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18593513</w:t>
            </w:r>
          </w:p>
        </w:tc>
      </w:tr>
      <w:tr w:rsidR="002D6BFC" w:rsidRPr="002D6BFC" w14:paraId="2D3358ED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8D09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66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4D63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C16orf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B4DE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9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83B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279.90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C50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1.194817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E846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28846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734A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4.1420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97A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.4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BD3A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18593513</w:t>
            </w:r>
          </w:p>
        </w:tc>
      </w:tr>
      <w:tr w:rsidR="002D6BFC" w:rsidRPr="002D6BFC" w14:paraId="2B390DA8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4382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248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89AD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FM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753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42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576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489.71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12DC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549049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7936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6996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C6AF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18699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1F0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.8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7E3E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18593513</w:t>
            </w:r>
          </w:p>
        </w:tc>
      </w:tr>
      <w:tr w:rsidR="002D6BFC" w:rsidRPr="002D6BFC" w14:paraId="26DA0CD4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A6B2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11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CB23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L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DAB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EED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7877.5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00C6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799627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89E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19356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C121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4.13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C58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.6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FB9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18593513</w:t>
            </w:r>
          </w:p>
        </w:tc>
      </w:tr>
      <w:tr w:rsidR="002D6BFC" w:rsidRPr="002D6BFC" w14:paraId="04AE8D37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D83E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240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70FC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LRR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1856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0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7C32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02.738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8C0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.82561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470C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67939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902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15900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ADC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.2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E9D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18593513</w:t>
            </w:r>
          </w:p>
        </w:tc>
      </w:tr>
      <w:tr w:rsidR="002D6BFC" w:rsidRPr="002D6BFC" w14:paraId="72EB61AC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1B9F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274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75C8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5D62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6FBC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00.325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782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557806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6FD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7515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9F1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15248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053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.2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740A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18593513</w:t>
            </w:r>
          </w:p>
        </w:tc>
      </w:tr>
      <w:tr w:rsidR="002D6BFC" w:rsidRPr="002D6BFC" w14:paraId="2BAB58C5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EC9C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254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F085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AP0023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DB9B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B97A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5.8778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53F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880726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F72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5483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77C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13498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7ED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.5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890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18593513</w:t>
            </w:r>
          </w:p>
        </w:tc>
      </w:tr>
      <w:tr w:rsidR="002D6BFC" w:rsidRPr="002D6BFC" w14:paraId="6FF6342F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3503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13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9DD1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PR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19B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639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56.656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5C3C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.734223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4A3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65563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8A9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1703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451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.0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E1AC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18593513</w:t>
            </w:r>
          </w:p>
        </w:tc>
      </w:tr>
      <w:tr w:rsidR="002D6BFC" w:rsidRPr="002D6BFC" w14:paraId="529AE2D3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F1D3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207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0424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RNVU1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C6C6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01954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70C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18.916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236A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909568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5812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6276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9E1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12639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42B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.6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BA4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18593513</w:t>
            </w:r>
          </w:p>
        </w:tc>
      </w:tr>
      <w:tr w:rsidR="002D6BFC" w:rsidRPr="002D6BFC" w14:paraId="4EDE6464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98DD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67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1273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LC43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C082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24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294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376.05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1BEE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292517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52B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1267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83AD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13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7E5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.5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423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18593513</w:t>
            </w:r>
          </w:p>
        </w:tc>
      </w:tr>
      <w:tr w:rsidR="002D6BFC" w:rsidRPr="002D6BFC" w14:paraId="725C2BBD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2872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281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6844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GFB2-O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E42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03611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71C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51.460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AF52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2.737711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8FF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65526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D2E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4.178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5EB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.9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EC1F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18593513</w:t>
            </w:r>
          </w:p>
        </w:tc>
      </w:tr>
      <w:tr w:rsidR="002D6BFC" w:rsidRPr="002D6BFC" w14:paraId="323FD60A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E0A1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lastRenderedPageBreak/>
              <w:t>ENSG00000241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5AC8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ARHGA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596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3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F82C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2.1140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807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854124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E57E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5333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D636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08993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9B6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3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8FD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20422777</w:t>
            </w:r>
          </w:p>
        </w:tc>
      </w:tr>
      <w:tr w:rsidR="002D6BFC" w:rsidRPr="002D6BFC" w14:paraId="4FB76240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1A8B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28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2953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DOC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456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1146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5023.0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A59D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250285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4331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0616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696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08366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232D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4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6D3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20422777</w:t>
            </w:r>
          </w:p>
        </w:tc>
      </w:tr>
      <w:tr w:rsidR="002D6BFC" w:rsidRPr="002D6BFC" w14:paraId="2E1075AA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07B8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248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E8D8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LINC01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9FD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52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51ED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9.5488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C1E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2.191804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5A8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53579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068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4.0907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C9C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3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C0FD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20422777</w:t>
            </w:r>
          </w:p>
        </w:tc>
      </w:tr>
      <w:tr w:rsidR="002D6BFC" w:rsidRPr="002D6BFC" w14:paraId="1EC33796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C6BC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97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FB2E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E83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F51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48.651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CB5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1.541451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C8F6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7718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3E9D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4.0867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DE2E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3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800C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20422777</w:t>
            </w:r>
          </w:p>
        </w:tc>
      </w:tr>
      <w:tr w:rsidR="002D6BFC" w:rsidRPr="002D6BFC" w14:paraId="6F02B6EA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2632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67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288C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BC1D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81A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3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30F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786.47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688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072077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5736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26345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827D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06934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E76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7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324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21257964</w:t>
            </w:r>
          </w:p>
        </w:tc>
      </w:tr>
      <w:tr w:rsidR="002D6BFC" w:rsidRPr="002D6BFC" w14:paraId="7CB4A567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2924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71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26EB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L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BADE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3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CB02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873.74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0F6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651472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B541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065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879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06184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3A7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8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D12E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21495106</w:t>
            </w:r>
          </w:p>
        </w:tc>
      </w:tr>
      <w:tr w:rsidR="002D6BFC" w:rsidRPr="002D6BFC" w14:paraId="19D9FC2B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5C80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25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6C8D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0CBA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1B8D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73185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E436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60444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CC5A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9626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5F4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0489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04AE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.1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518A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21805171</w:t>
            </w:r>
          </w:p>
        </w:tc>
      </w:tr>
      <w:tr w:rsidR="002D6BFC" w:rsidRPr="002D6BFC" w14:paraId="4910C376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B9B6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31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6EE3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KCN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9FED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406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11.38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B29E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444337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334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5638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5F5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05279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69D2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.0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4F4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21805171</w:t>
            </w:r>
          </w:p>
        </w:tc>
      </w:tr>
      <w:tr w:rsidR="002D6BFC" w:rsidRPr="002D6BFC" w14:paraId="38CC7156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64F4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73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AB60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HBP1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4756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54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705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069.18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284C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273799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C706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1569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FBBC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03494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2ADF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.4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831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22257808</w:t>
            </w:r>
          </w:p>
        </w:tc>
      </w:tr>
      <w:tr w:rsidR="002D6BFC" w:rsidRPr="002D6BFC" w14:paraId="501A7CFF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B182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259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83B9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LOC101928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0C3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01928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D381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7.6674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CBD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2.156931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BD22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53397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A1A2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4.03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AD5A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.3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25F1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22257808</w:t>
            </w:r>
          </w:p>
        </w:tc>
      </w:tr>
      <w:tr w:rsidR="002D6BFC" w:rsidRPr="002D6BFC" w14:paraId="23CF3D7E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1296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98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D711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C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611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0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BF3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109.51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979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826613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6A4D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20535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DBC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4.0252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FF9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.6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1FD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22756868</w:t>
            </w:r>
          </w:p>
        </w:tc>
      </w:tr>
      <w:tr w:rsidR="002D6BFC" w:rsidRPr="002D6BFC" w14:paraId="64242CBE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E210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75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711B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CS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E4DC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B3C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659.3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835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1.636847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039C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075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4646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4.0164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B3A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.9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3822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23183754</w:t>
            </w:r>
          </w:p>
        </w:tc>
      </w:tr>
      <w:tr w:rsidR="002D6BFC" w:rsidRPr="002D6BFC" w14:paraId="483C5843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5E4C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79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6B51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CI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D6E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F7B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570.91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EA22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743934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1A5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3523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EBA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00686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FEB1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.1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BFEA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23707749</w:t>
            </w:r>
          </w:p>
        </w:tc>
      </w:tr>
      <w:tr w:rsidR="002D6BFC" w:rsidRPr="002D6BFC" w14:paraId="4FF7B8A8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DD87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21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600E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ADCY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D50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1C2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814.17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B70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493677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07B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7542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1F2C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.97865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A23E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.9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F46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26227263</w:t>
            </w:r>
          </w:p>
        </w:tc>
      </w:tr>
      <w:tr w:rsidR="002D6BFC" w:rsidRPr="002D6BFC" w14:paraId="5F9BB2E3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E96F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63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3074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LM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7FA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5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DA6A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19.632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04AC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2.229855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378A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56316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890A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3.9594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31A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.5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B88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27924212</w:t>
            </w:r>
          </w:p>
        </w:tc>
      </w:tr>
      <w:tr w:rsidR="002D6BFC" w:rsidRPr="002D6BFC" w14:paraId="68446B11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8FF2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03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1CD1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GG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58F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3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C9CF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293.47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C80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712541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15AD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18025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479D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.95302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53F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.7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DD02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28188184</w:t>
            </w:r>
          </w:p>
        </w:tc>
      </w:tr>
      <w:tr w:rsidR="002D6BFC" w:rsidRPr="002D6BFC" w14:paraId="4BADB3D0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671C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96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6147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MAM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E54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5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40F1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571.96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0BD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185426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B42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0039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8BE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.94619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6ABF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.9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FA0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28188184</w:t>
            </w:r>
          </w:p>
        </w:tc>
      </w:tr>
      <w:tr w:rsidR="002D6BFC" w:rsidRPr="002D6BFC" w14:paraId="7DDCBBA7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0129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13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707D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P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492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F33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2474.6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AE6F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1.412355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E06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5801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572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3.9449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A86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.9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D38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28188184</w:t>
            </w:r>
          </w:p>
        </w:tc>
      </w:tr>
      <w:tr w:rsidR="002D6BFC" w:rsidRPr="002D6BFC" w14:paraId="37A03B9F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FF2A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82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ADB8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K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664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48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842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784.04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247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883008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6C0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22446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317C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3.9338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5B0E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.3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0F56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29042894</w:t>
            </w:r>
          </w:p>
        </w:tc>
      </w:tr>
      <w:tr w:rsidR="002D6BFC" w:rsidRPr="002D6BFC" w14:paraId="77B6781E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1376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265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6165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AC0020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3D21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E1E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14.75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FB6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484709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A4FE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7832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7771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.92445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1BB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8.6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2A6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29711997</w:t>
            </w:r>
          </w:p>
        </w:tc>
      </w:tr>
      <w:tr w:rsidR="002D6BFC" w:rsidRPr="002D6BFC" w14:paraId="78D23BF7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0F89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255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BF54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AC0905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DB13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2E6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775.572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490F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372985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B94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5149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2012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.90617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3F7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.3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561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31541997</w:t>
            </w:r>
          </w:p>
        </w:tc>
      </w:tr>
      <w:tr w:rsidR="002D6BFC" w:rsidRPr="002D6BFC" w14:paraId="3918C307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78DA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236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226F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AL4451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AAA0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C611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5.3389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6EFD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2.069432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C091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5316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60A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3.8922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C8AD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.9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5ECD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32887255</w:t>
            </w:r>
          </w:p>
        </w:tc>
      </w:tr>
      <w:tr w:rsidR="002D6BFC" w:rsidRPr="002D6BFC" w14:paraId="43E98B87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B43F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05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7A0E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DENN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222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2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45C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5399.6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B6B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316706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5E26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3895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93FA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.88456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8BD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001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0BB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3342218</w:t>
            </w:r>
          </w:p>
        </w:tc>
      </w:tr>
      <w:tr w:rsidR="002D6BFC" w:rsidRPr="002D6BFC" w14:paraId="0CAA35E3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9348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76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17CF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FOX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345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ED22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980.35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112F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1.6343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1E21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2116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9A9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3.8804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CBC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0010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763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33482033</w:t>
            </w:r>
          </w:p>
        </w:tc>
      </w:tr>
      <w:tr w:rsidR="002D6BFC" w:rsidRPr="002D6BFC" w14:paraId="61DDB838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FC62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34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4147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DOC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F611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C9A2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921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356E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199327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6DD1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1037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AEE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.86411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0AA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0011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F6B1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34731883</w:t>
            </w:r>
          </w:p>
        </w:tc>
      </w:tr>
      <w:tr w:rsidR="002D6BFC" w:rsidRPr="002D6BFC" w14:paraId="7FB19C23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26F8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10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BDC6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IL10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524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900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091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A69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965774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F77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25015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D5A2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.86065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A66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0011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B5AE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34731883</w:t>
            </w:r>
          </w:p>
        </w:tc>
      </w:tr>
      <w:tr w:rsidR="002D6BFC" w:rsidRPr="002D6BFC" w14:paraId="7D0B32AD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F94D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006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F249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B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C94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1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FB2A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9.2909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3C5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2.313040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DDC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59861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EA2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3.8639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17D1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0011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5636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34731883</w:t>
            </w:r>
          </w:p>
        </w:tc>
      </w:tr>
      <w:tr w:rsidR="002D6BFC" w:rsidRPr="002D6BFC" w14:paraId="4606FA17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079E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277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FA1B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NORD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E97A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9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B6F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8.2420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5D7F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.614530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D8AF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67864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7BAD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.8525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8E5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0011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681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3538268</w:t>
            </w:r>
          </w:p>
        </w:tc>
      </w:tr>
      <w:tr w:rsidR="002D6BFC" w:rsidRPr="002D6BFC" w14:paraId="11B14426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1AC0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85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FBCA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GPRI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252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85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794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860.02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779F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557687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F3C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0878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7A5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.81048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818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0013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C4F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41396889</w:t>
            </w:r>
          </w:p>
        </w:tc>
      </w:tr>
      <w:tr w:rsidR="002D6BFC" w:rsidRPr="002D6BFC" w14:paraId="2960150F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2891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86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1672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AR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F019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16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E35E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7979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89C1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98841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8DA6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26074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FFA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.7907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AE8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0015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D9BE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43016539</w:t>
            </w:r>
          </w:p>
        </w:tc>
      </w:tr>
      <w:tr w:rsidR="002D6BFC" w:rsidRPr="002D6BFC" w14:paraId="3D41E25E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A9CD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84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1702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KCN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730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C27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527.70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15EE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223664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4418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2242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37A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.79523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702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001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B55F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43016539</w:t>
            </w:r>
          </w:p>
        </w:tc>
      </w:tr>
      <w:tr w:rsidR="002D6BFC" w:rsidRPr="002D6BFC" w14:paraId="389C0006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F65C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276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E277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AL35597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CE2B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006A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8.5464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D69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2.357417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86D0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62163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C95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3.7923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823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0014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A5B6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43016539</w:t>
            </w:r>
          </w:p>
        </w:tc>
      </w:tr>
      <w:tr w:rsidR="002D6BFC" w:rsidRPr="002D6BFC" w14:paraId="1A487DD9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B5E7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68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42F3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INPP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2A8F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9853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1443.3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830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327680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FD22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5344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EDC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.75638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9866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0017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683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48069</w:t>
            </w:r>
          </w:p>
        </w:tc>
      </w:tr>
      <w:tr w:rsidR="002D6BFC" w:rsidRPr="002D6BFC" w14:paraId="5246AFEC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9C36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25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AE2B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DC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6655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7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CC5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15.825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941A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1.478674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8981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9363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EE76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3.7564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DB1E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0017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D4D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48069</w:t>
            </w:r>
          </w:p>
        </w:tc>
      </w:tr>
      <w:tr w:rsidR="002D6BFC" w:rsidRPr="002D6BFC" w14:paraId="502B3CDF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CCD1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137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7731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PLC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8A0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6EA2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2415.2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F2A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313362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B42D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5039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1571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.74823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438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0017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63B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48695771</w:t>
            </w:r>
          </w:p>
        </w:tc>
      </w:tr>
      <w:tr w:rsidR="002D6BFC" w:rsidRPr="002D6BFC" w14:paraId="239FF4A6" w14:textId="77777777" w:rsidTr="002D6BF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053D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NSG00000071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C0E9" w14:textId="77777777" w:rsidR="002D6BFC" w:rsidRPr="002D6BFC" w:rsidRDefault="002D6BFC" w:rsidP="002D6BFC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VAS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9CFB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2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509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594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204C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35675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D7FA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6212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7FE4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.74662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2127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0017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880C" w14:textId="77777777" w:rsidR="002D6BFC" w:rsidRPr="002D6BFC" w:rsidRDefault="002D6BFC" w:rsidP="002D6BFC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2D6BFC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48695771</w:t>
            </w:r>
          </w:p>
        </w:tc>
      </w:tr>
    </w:tbl>
    <w:p w14:paraId="5F855284" w14:textId="78A97DBD" w:rsidR="0046512F" w:rsidRDefault="00722006"/>
    <w:p w14:paraId="1949AEFA" w14:textId="3ACA7547" w:rsidR="001378F1" w:rsidRDefault="001378F1"/>
    <w:p w14:paraId="0401F113" w14:textId="5E3958A0" w:rsidR="001378F1" w:rsidRDefault="001378F1">
      <w:r>
        <w:t xml:space="preserve">Supplementary Table 5: </w:t>
      </w:r>
      <w:r w:rsidR="00722006">
        <w:t xml:space="preserve">Genes significantly differentially expressed between 5ALA positive and negative cells on </w:t>
      </w:r>
      <w:proofErr w:type="spellStart"/>
      <w:r w:rsidR="00722006">
        <w:t>RNAseq</w:t>
      </w:r>
      <w:proofErr w:type="spellEnd"/>
      <w:r w:rsidR="00722006">
        <w:t xml:space="preserve"> analysis</w:t>
      </w:r>
      <w:bookmarkStart w:id="0" w:name="_GoBack"/>
      <w:bookmarkEnd w:id="0"/>
    </w:p>
    <w:sectPr w:rsidR="001378F1" w:rsidSect="00C8770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BFC"/>
    <w:rsid w:val="001378F1"/>
    <w:rsid w:val="002D6BFC"/>
    <w:rsid w:val="00722006"/>
    <w:rsid w:val="007440C3"/>
    <w:rsid w:val="00924EF2"/>
    <w:rsid w:val="00C87708"/>
    <w:rsid w:val="00F54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AF738C"/>
  <w15:chartTrackingRefBased/>
  <w15:docId w15:val="{BB834369-ADF8-EB4B-9AF6-DE69A8BA4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D6BF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6BFC"/>
    <w:rPr>
      <w:color w:val="800080"/>
      <w:u w:val="single"/>
    </w:rPr>
  </w:style>
  <w:style w:type="paragraph" w:customStyle="1" w:styleId="msonormal0">
    <w:name w:val="msonormal"/>
    <w:basedOn w:val="Normal"/>
    <w:rsid w:val="002D6BF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91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144</Words>
  <Characters>6521</Characters>
  <Application>Microsoft Office Word</Application>
  <DocSecurity>0</DocSecurity>
  <Lines>54</Lines>
  <Paragraphs>15</Paragraphs>
  <ScaleCrop>false</ScaleCrop>
  <Company/>
  <LinksUpToDate>false</LinksUpToDate>
  <CharactersWithSpaces>7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Smith</dc:creator>
  <cp:keywords/>
  <dc:description/>
  <cp:lastModifiedBy>Stuart Smith</cp:lastModifiedBy>
  <cp:revision>3</cp:revision>
  <dcterms:created xsi:type="dcterms:W3CDTF">2019-10-16T13:19:00Z</dcterms:created>
  <dcterms:modified xsi:type="dcterms:W3CDTF">2019-10-16T13:25:00Z</dcterms:modified>
</cp:coreProperties>
</file>